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1221" w:rsidRDefault="00C71221" w:rsidP="00C71221">
      <w:bookmarkStart w:id="0" w:name="_GoBack"/>
      <w:bookmarkEnd w:id="0"/>
    </w:p>
    <w:tbl>
      <w:tblPr>
        <w:tblW w:w="6645" w:type="dxa"/>
        <w:tblInd w:w="108" w:type="dxa"/>
        <w:tblLook w:val="0000" w:firstRow="0" w:lastRow="0" w:firstColumn="0" w:lastColumn="0" w:noHBand="0" w:noVBand="0"/>
      </w:tblPr>
      <w:tblGrid>
        <w:gridCol w:w="1156"/>
        <w:gridCol w:w="916"/>
        <w:gridCol w:w="495"/>
        <w:gridCol w:w="717"/>
        <w:gridCol w:w="856"/>
        <w:gridCol w:w="1080"/>
        <w:gridCol w:w="897"/>
        <w:gridCol w:w="528"/>
      </w:tblGrid>
      <w:tr w:rsidR="00C71221" w:rsidTr="00B8534C">
        <w:trPr>
          <w:trHeight w:val="25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arker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hrom.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M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b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b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F(1,n-2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r(F)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1221" w:rsidTr="00B8534C">
        <w:trPr>
          <w:trHeight w:val="255"/>
        </w:trPr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2Mit46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29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3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C71221" w:rsidTr="00B8534C">
        <w:trPr>
          <w:trHeight w:val="255"/>
        </w:trPr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3Mit106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1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C71221" w:rsidTr="00B8534C">
        <w:trPr>
          <w:trHeight w:val="25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5Mit20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6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2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C71221" w:rsidTr="00B8534C">
        <w:trPr>
          <w:trHeight w:val="25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5Mit33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6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9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1221" w:rsidTr="00B8534C">
        <w:trPr>
          <w:trHeight w:val="25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5Mit15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6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5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1221" w:rsidTr="00B8534C">
        <w:trPr>
          <w:trHeight w:val="25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5Mit18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6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1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C71221" w:rsidTr="00B8534C">
        <w:trPr>
          <w:trHeight w:val="25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5Mit16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6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C71221" w:rsidTr="00B8534C">
        <w:trPr>
          <w:trHeight w:val="255"/>
        </w:trPr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5Mit99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6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89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C71221" w:rsidTr="00B8534C">
        <w:trPr>
          <w:trHeight w:val="25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6Mit14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1221" w:rsidTr="00B8534C">
        <w:trPr>
          <w:trHeight w:val="25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6Mit5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6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6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C71221" w:rsidTr="00B8534C">
        <w:trPr>
          <w:trHeight w:val="255"/>
        </w:trPr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6Mit29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6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49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C71221" w:rsidTr="00B8534C">
        <w:trPr>
          <w:trHeight w:val="25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7Mit24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6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20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C71221" w:rsidTr="00B8534C">
        <w:trPr>
          <w:trHeight w:val="25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7Mit27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6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4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C71221" w:rsidTr="00B8534C">
        <w:trPr>
          <w:trHeight w:val="25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7Mit22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6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9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C71221" w:rsidTr="00B8534C">
        <w:trPr>
          <w:trHeight w:val="25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7Mit14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6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8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C71221" w:rsidTr="00B8534C">
        <w:trPr>
          <w:trHeight w:val="25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ca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6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1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*</w:t>
            </w:r>
          </w:p>
        </w:tc>
      </w:tr>
      <w:tr w:rsidR="00C71221" w:rsidTr="00B8534C">
        <w:trPr>
          <w:trHeight w:val="25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7Mit31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6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9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C71221" w:rsidTr="00B8534C">
        <w:trPr>
          <w:trHeight w:val="25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BINO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6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6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C71221" w:rsidTr="00B8534C">
        <w:trPr>
          <w:trHeight w:val="255"/>
        </w:trPr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7Mit126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6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23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C71221" w:rsidTr="00B8534C">
        <w:trPr>
          <w:trHeight w:val="25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8Mit9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6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4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1221" w:rsidTr="00B8534C">
        <w:trPr>
          <w:trHeight w:val="255"/>
        </w:trPr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9Mit4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6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0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1221" w:rsidRDefault="00C71221" w:rsidP="00B8534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C71221" w:rsidRDefault="00C71221" w:rsidP="00C71221">
      <w:pPr>
        <w:snapToGrid w:val="0"/>
        <w:rPr>
          <w:b/>
        </w:rPr>
      </w:pPr>
    </w:p>
    <w:p w:rsidR="00481233" w:rsidRDefault="003700B9"/>
    <w:sectPr w:rsidR="00481233" w:rsidSect="003C3248">
      <w:footerReference w:type="default" r:id="rId7"/>
      <w:pgSz w:w="12240" w:h="15840"/>
      <w:pgMar w:top="1440" w:right="1440" w:bottom="1440" w:left="1440" w:header="720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3700B9">
      <w:r>
        <w:separator/>
      </w:r>
    </w:p>
  </w:endnote>
  <w:endnote w:type="continuationSeparator" w:id="0">
    <w:p w:rsidR="00000000" w:rsidRDefault="003700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74ED3" w:rsidRDefault="003700B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3700B9">
      <w:r>
        <w:separator/>
      </w:r>
    </w:p>
  </w:footnote>
  <w:footnote w:type="continuationSeparator" w:id="0">
    <w:p w:rsidR="00000000" w:rsidRDefault="003700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1221"/>
    <w:rsid w:val="00212FE4"/>
    <w:rsid w:val="00257D85"/>
    <w:rsid w:val="003700B9"/>
    <w:rsid w:val="008157CA"/>
    <w:rsid w:val="00C71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22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C7122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C71221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22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C7122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C71221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1</Characters>
  <Application>Microsoft Macintosh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S. Rogers</dc:creator>
  <cp:lastModifiedBy>Steve Barry</cp:lastModifiedBy>
  <cp:revision>2</cp:revision>
  <dcterms:created xsi:type="dcterms:W3CDTF">2012-04-26T00:39:00Z</dcterms:created>
  <dcterms:modified xsi:type="dcterms:W3CDTF">2012-04-26T00:39:00Z</dcterms:modified>
</cp:coreProperties>
</file>